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C26" w:rsidRPr="005F62E1" w:rsidRDefault="00C63C26">
      <w:pPr>
        <w:pStyle w:val="Caption"/>
        <w:spacing w:line="480" w:lineRule="auto"/>
        <w:rPr>
          <w:ins w:id="0" w:author="Abigail Golden" w:date="2014-01-21T21:33:00Z"/>
          <w:color w:val="auto"/>
          <w:sz w:val="24"/>
          <w:szCs w:val="24"/>
        </w:rPr>
        <w:pPrChange w:id="1" w:author="Abigail Golden" w:date="2014-01-22T13:27:00Z">
          <w:pPr>
            <w:pStyle w:val="Caption"/>
          </w:pPr>
        </w:pPrChange>
      </w:pPr>
      <w:proofErr w:type="gramStart"/>
      <w:ins w:id="2" w:author="Abigail Golden" w:date="2014-01-21T21:33:00Z">
        <w:r w:rsidRPr="00D057B0">
          <w:rPr>
            <w:color w:val="auto"/>
            <w:sz w:val="24"/>
            <w:szCs w:val="24"/>
            <w:rPrChange w:id="3" w:author="Abigail Golden" w:date="2014-01-22T13:27:00Z">
              <w:rPr>
                <w:b w:val="0"/>
                <w:color w:val="auto"/>
                <w:sz w:val="24"/>
                <w:szCs w:val="24"/>
                <w:u w:val="single"/>
              </w:rPr>
            </w:rPrChange>
          </w:rPr>
          <w:t>Supplementary Table 1.</w:t>
        </w:r>
        <w:proofErr w:type="gramEnd"/>
        <w:r w:rsidRPr="00D057B0">
          <w:rPr>
            <w:color w:val="auto"/>
            <w:sz w:val="24"/>
            <w:szCs w:val="24"/>
            <w:rPrChange w:id="4" w:author="Abigail Golden" w:date="2014-01-22T13:27:00Z">
              <w:rPr>
                <w:b w:val="0"/>
                <w:color w:val="auto"/>
                <w:sz w:val="24"/>
                <w:szCs w:val="24"/>
                <w:u w:val="single"/>
              </w:rPr>
            </w:rPrChange>
          </w:rPr>
          <w:t xml:space="preserve"> Reef Fishes of Nagigi</w:t>
        </w:r>
        <w:bookmarkStart w:id="5" w:name="_GoBack"/>
        <w:bookmarkEnd w:id="5"/>
      </w:ins>
    </w:p>
    <w:tbl>
      <w:tblPr>
        <w:tblW w:w="9978" w:type="dxa"/>
        <w:tblLook w:val="04A0" w:firstRow="1" w:lastRow="0" w:firstColumn="1" w:lastColumn="0" w:noHBand="0" w:noVBand="1"/>
      </w:tblPr>
      <w:tblGrid>
        <w:gridCol w:w="3540"/>
        <w:gridCol w:w="3538"/>
        <w:gridCol w:w="1780"/>
        <w:gridCol w:w="1120"/>
      </w:tblGrid>
      <w:tr w:rsidR="00C63C26" w:rsidRPr="00CD1643" w:rsidTr="008347CF">
        <w:trPr>
          <w:trHeight w:val="300"/>
          <w:ins w:id="6" w:author="Abigail Golden" w:date="2014-01-21T21:33:00Z"/>
        </w:trPr>
        <w:tc>
          <w:tcPr>
            <w:tcW w:w="3540" w:type="dxa"/>
            <w:shd w:val="clear" w:color="auto" w:fill="D9D9D9" w:themeFill="background1" w:themeFillShade="D9"/>
            <w:noWrap/>
          </w:tcPr>
          <w:p w:rsidR="00C63C26" w:rsidRPr="00CD1643" w:rsidRDefault="00C63C26" w:rsidP="008347CF">
            <w:pPr>
              <w:rPr>
                <w:ins w:id="7" w:author="Abigail Golden" w:date="2014-01-21T21:33:00Z"/>
                <w:rFonts w:eastAsia="Times New Roman"/>
                <w:b/>
                <w:bCs/>
                <w:sz w:val="20"/>
                <w:szCs w:val="20"/>
              </w:rPr>
            </w:pPr>
            <w:ins w:id="8" w:author="Abigail Golden" w:date="2014-01-21T21:33:00Z">
              <w:r w:rsidRPr="00CD1643">
                <w:rPr>
                  <w:rFonts w:eastAsia="Times New Roman"/>
                  <w:b/>
                  <w:bCs/>
                  <w:sz w:val="20"/>
                  <w:szCs w:val="20"/>
                </w:rPr>
                <w:t>Scientific Name</w:t>
              </w:r>
            </w:ins>
          </w:p>
        </w:tc>
        <w:tc>
          <w:tcPr>
            <w:tcW w:w="3538" w:type="dxa"/>
            <w:shd w:val="clear" w:color="auto" w:fill="D9D9D9" w:themeFill="background1" w:themeFillShade="D9"/>
            <w:noWrap/>
          </w:tcPr>
          <w:p w:rsidR="00C63C26" w:rsidRPr="00CD1643" w:rsidRDefault="00C63C26" w:rsidP="008347CF">
            <w:pPr>
              <w:rPr>
                <w:ins w:id="9" w:author="Abigail Golden" w:date="2014-01-21T21:33:00Z"/>
                <w:rFonts w:eastAsia="Times New Roman"/>
                <w:b/>
                <w:bCs/>
                <w:sz w:val="20"/>
                <w:szCs w:val="20"/>
              </w:rPr>
            </w:pPr>
            <w:ins w:id="10" w:author="Abigail Golden" w:date="2014-01-21T21:33:00Z">
              <w:r w:rsidRPr="00CD1643">
                <w:rPr>
                  <w:rFonts w:eastAsia="Times New Roman"/>
                  <w:b/>
                  <w:bCs/>
                  <w:sz w:val="20"/>
                  <w:szCs w:val="20"/>
                </w:rPr>
                <w:t>Common Name</w:t>
              </w:r>
            </w:ins>
          </w:p>
        </w:tc>
        <w:tc>
          <w:tcPr>
            <w:tcW w:w="1780" w:type="dxa"/>
            <w:shd w:val="clear" w:color="auto" w:fill="D9D9D9" w:themeFill="background1" w:themeFillShade="D9"/>
            <w:noWrap/>
          </w:tcPr>
          <w:p w:rsidR="00C63C26" w:rsidRPr="00CD1643" w:rsidRDefault="00C63C26" w:rsidP="008347CF">
            <w:pPr>
              <w:rPr>
                <w:ins w:id="11" w:author="Abigail Golden" w:date="2014-01-21T21:33:00Z"/>
                <w:rFonts w:eastAsia="Times New Roman"/>
                <w:b/>
                <w:bCs/>
                <w:sz w:val="20"/>
                <w:szCs w:val="20"/>
              </w:rPr>
            </w:pPr>
            <w:ins w:id="12" w:author="Abigail Golden" w:date="2014-01-21T21:33:00Z">
              <w:r w:rsidRPr="00CD1643">
                <w:rPr>
                  <w:rFonts w:eastAsia="Times New Roman"/>
                  <w:b/>
                  <w:bCs/>
                  <w:sz w:val="20"/>
                  <w:szCs w:val="20"/>
                </w:rPr>
                <w:t>Fijian Name</w:t>
              </w:r>
            </w:ins>
          </w:p>
        </w:tc>
        <w:tc>
          <w:tcPr>
            <w:tcW w:w="1120" w:type="dxa"/>
            <w:shd w:val="clear" w:color="auto" w:fill="D9D9D9" w:themeFill="background1" w:themeFillShade="D9"/>
            <w:noWrap/>
          </w:tcPr>
          <w:p w:rsidR="00C63C26" w:rsidRPr="00CD1643" w:rsidRDefault="00C63C26" w:rsidP="008347CF">
            <w:pPr>
              <w:rPr>
                <w:ins w:id="13" w:author="Abigail Golden" w:date="2014-01-21T21:33:00Z"/>
                <w:rFonts w:eastAsia="Times New Roman"/>
                <w:b/>
                <w:bCs/>
                <w:sz w:val="20"/>
                <w:szCs w:val="20"/>
              </w:rPr>
            </w:pPr>
            <w:ins w:id="14" w:author="Abigail Golden" w:date="2014-01-21T21:33:00Z">
              <w:r w:rsidRPr="00CD1643">
                <w:rPr>
                  <w:rFonts w:eastAsia="Times New Roman"/>
                  <w:b/>
                  <w:bCs/>
                  <w:sz w:val="20"/>
                  <w:szCs w:val="20"/>
                </w:rPr>
                <w:t>Sampling</w:t>
              </w:r>
            </w:ins>
          </w:p>
        </w:tc>
      </w:tr>
      <w:tr w:rsidR="00C63C26" w:rsidRPr="00CD1643" w:rsidTr="008347CF">
        <w:trPr>
          <w:trHeight w:val="300"/>
          <w:ins w:id="15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16" w:author="Abigail Golden" w:date="2014-01-21T21:33:00Z"/>
                <w:rFonts w:eastAsia="Times New Roman"/>
                <w:b/>
                <w:bCs/>
                <w:sz w:val="20"/>
                <w:szCs w:val="20"/>
              </w:rPr>
            </w:pPr>
            <w:ins w:id="17" w:author="Abigail Golden" w:date="2014-01-21T21:33:00Z">
              <w:r w:rsidRPr="00CD1643">
                <w:rPr>
                  <w:rFonts w:eastAsia="Times New Roman"/>
                  <w:b/>
                  <w:bCs/>
                  <w:sz w:val="20"/>
                  <w:szCs w:val="20"/>
                </w:rPr>
                <w:t>MYLOBATIFORMES</w:t>
              </w:r>
            </w:ins>
          </w:p>
        </w:tc>
      </w:tr>
      <w:tr w:rsidR="00C63C26" w:rsidRPr="00CD1643" w:rsidTr="008347CF">
        <w:trPr>
          <w:trHeight w:val="300"/>
          <w:ins w:id="18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2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Myliobat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2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22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ins w:id="23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Aetobat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narinar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2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25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potted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eagle ray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2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27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2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29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30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31" w:author="Abigail Golden" w:date="2014-01-21T21:33:00Z"/>
                <w:rFonts w:eastAsia="Times New Roman"/>
                <w:b/>
                <w:bCs/>
                <w:color w:val="222222"/>
                <w:sz w:val="20"/>
                <w:szCs w:val="20"/>
              </w:rPr>
            </w:pPr>
            <w:ins w:id="32" w:author="Abigail Golden" w:date="2014-01-21T21:33:00Z">
              <w:r w:rsidRPr="00CD1643">
                <w:rPr>
                  <w:rFonts w:eastAsia="Times New Roman"/>
                  <w:b/>
                  <w:bCs/>
                  <w:color w:val="222222"/>
                  <w:sz w:val="20"/>
                  <w:szCs w:val="20"/>
                </w:rPr>
                <w:t>RAJIFORMES</w:t>
              </w:r>
            </w:ins>
          </w:p>
        </w:tc>
      </w:tr>
      <w:tr w:rsidR="00C63C26" w:rsidRPr="00CD1643" w:rsidTr="008347CF">
        <w:trPr>
          <w:trHeight w:val="300"/>
          <w:ins w:id="33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34" w:author="Abigail Golden" w:date="2014-01-21T21:33:00Z"/>
                <w:rFonts w:eastAsia="Times New Roman"/>
                <w:b/>
                <w:bCs/>
                <w:color w:val="222222"/>
                <w:sz w:val="20"/>
                <w:szCs w:val="20"/>
                <w:u w:val="single"/>
              </w:rPr>
            </w:pPr>
            <w:proofErr w:type="spellStart"/>
            <w:ins w:id="35" w:author="Abigail Golden" w:date="2014-01-21T21:33:00Z">
              <w:r w:rsidRPr="00CD1643">
                <w:rPr>
                  <w:rFonts w:eastAsia="Times New Roman"/>
                  <w:b/>
                  <w:bCs/>
                  <w:color w:val="222222"/>
                  <w:sz w:val="20"/>
                  <w:szCs w:val="20"/>
                  <w:u w:val="single"/>
                </w:rPr>
                <w:t>Rhinobat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36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7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ins w:id="38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Rhynchobat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 sp.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4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guitarfish</w:t>
              </w:r>
              <w:proofErr w:type="gram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4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4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4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44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45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46" w:author="Abigail Golden" w:date="2014-01-21T21:33:00Z"/>
                <w:rFonts w:eastAsia="Times New Roman"/>
                <w:b/>
                <w:bCs/>
                <w:sz w:val="20"/>
                <w:szCs w:val="20"/>
              </w:rPr>
            </w:pPr>
            <w:ins w:id="47" w:author="Abigail Golden" w:date="2014-01-21T21:33:00Z">
              <w:r w:rsidRPr="00CD1643">
                <w:rPr>
                  <w:rFonts w:eastAsia="Times New Roman"/>
                  <w:b/>
                  <w:bCs/>
                  <w:sz w:val="20"/>
                  <w:szCs w:val="20"/>
                </w:rPr>
                <w:t>ANGUILLIFORMES</w:t>
              </w:r>
            </w:ins>
          </w:p>
        </w:tc>
      </w:tr>
      <w:tr w:rsidR="00C63C26" w:rsidRPr="00CD1643" w:rsidTr="008347CF">
        <w:trPr>
          <w:trHeight w:val="300"/>
          <w:ins w:id="48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49" w:author="Abigail Golden" w:date="2014-01-21T21:33:00Z"/>
                <w:rFonts w:eastAsia="Times New Roman"/>
                <w:b/>
                <w:bCs/>
                <w:sz w:val="20"/>
                <w:szCs w:val="20"/>
                <w:u w:val="single"/>
              </w:rPr>
            </w:pPr>
            <w:proofErr w:type="spellStart"/>
            <w:ins w:id="50" w:author="Abigail Golden" w:date="2014-01-21T21:33:00Z">
              <w:r w:rsidRPr="00CD1643">
                <w:rPr>
                  <w:rFonts w:eastAsia="Times New Roman"/>
                  <w:b/>
                  <w:bCs/>
                  <w:sz w:val="20"/>
                  <w:szCs w:val="20"/>
                  <w:u w:val="single"/>
                </w:rPr>
                <w:t>Muraen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5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2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ins w:id="53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Echidna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nebulos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55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nowflake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moray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7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oil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5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59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, I</w:t>
              </w:r>
            </w:ins>
          </w:p>
        </w:tc>
      </w:tr>
      <w:tr w:rsidR="00C63C26" w:rsidRPr="00CD1643" w:rsidTr="008347CF">
        <w:trPr>
          <w:trHeight w:val="300"/>
          <w:ins w:id="60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61" w:author="Abigail Golden" w:date="2014-01-21T21:33:00Z"/>
                <w:rFonts w:eastAsia="Times New Roman"/>
                <w:b/>
                <w:bCs/>
                <w:color w:val="222222"/>
                <w:sz w:val="20"/>
                <w:szCs w:val="20"/>
                <w:u w:val="single"/>
              </w:rPr>
            </w:pPr>
            <w:proofErr w:type="spellStart"/>
            <w:ins w:id="62" w:author="Abigail Golden" w:date="2014-01-21T21:33:00Z">
              <w:r w:rsidRPr="00CD1643">
                <w:rPr>
                  <w:rFonts w:eastAsia="Times New Roman"/>
                  <w:b/>
                  <w:bCs/>
                  <w:color w:val="222222"/>
                  <w:sz w:val="20"/>
                  <w:szCs w:val="20"/>
                  <w:u w:val="single"/>
                </w:rPr>
                <w:t>Ophichth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6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64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65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Myrichthy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olubrin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6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67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harlequin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snake eel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6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69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kulav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71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72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73" w:author="Abigail Golden" w:date="2014-01-21T21:33:00Z"/>
                <w:rFonts w:eastAsia="Times New Roman"/>
                <w:b/>
                <w:bCs/>
                <w:color w:val="222222"/>
                <w:sz w:val="20"/>
                <w:szCs w:val="20"/>
              </w:rPr>
            </w:pPr>
            <w:ins w:id="74" w:author="Abigail Golden" w:date="2014-01-21T21:33:00Z">
              <w:r w:rsidRPr="00CD1643">
                <w:rPr>
                  <w:rFonts w:eastAsia="Times New Roman"/>
                  <w:b/>
                  <w:bCs/>
                  <w:color w:val="222222"/>
                  <w:sz w:val="20"/>
                  <w:szCs w:val="20"/>
                </w:rPr>
                <w:t>GONORYNCHIFORMES</w:t>
              </w:r>
            </w:ins>
          </w:p>
        </w:tc>
      </w:tr>
      <w:tr w:rsidR="00C63C26" w:rsidRPr="00CD1643" w:rsidTr="008347CF">
        <w:trPr>
          <w:trHeight w:val="300"/>
          <w:ins w:id="75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76" w:author="Abigail Golden" w:date="2014-01-21T21:33:00Z"/>
                <w:rFonts w:eastAsia="Times New Roman"/>
                <w:b/>
                <w:bCs/>
                <w:color w:val="222222"/>
                <w:sz w:val="20"/>
                <w:szCs w:val="20"/>
                <w:u w:val="single"/>
              </w:rPr>
            </w:pPr>
            <w:proofErr w:type="spellStart"/>
            <w:ins w:id="77" w:author="Abigail Golden" w:date="2014-01-21T21:33:00Z">
              <w:r w:rsidRPr="00CD1643">
                <w:rPr>
                  <w:rFonts w:eastAsia="Times New Roman"/>
                  <w:b/>
                  <w:bCs/>
                  <w:color w:val="222222"/>
                  <w:sz w:val="20"/>
                  <w:szCs w:val="20"/>
                  <w:u w:val="single"/>
                </w:rPr>
                <w:t>Chan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7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79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80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hano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hano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8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8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milkfish</w:t>
              </w:r>
              <w:proofErr w:type="gram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8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84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y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w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8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8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87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8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8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ERYCIFORMES</w:t>
              </w:r>
            </w:ins>
          </w:p>
        </w:tc>
      </w:tr>
      <w:tr w:rsidR="00C63C26" w:rsidRPr="00CD1643" w:rsidTr="008347CF">
        <w:trPr>
          <w:trHeight w:val="300"/>
          <w:ins w:id="90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9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9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Holocentr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9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94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5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Myripristi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berndt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97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lotcheye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oldier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99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c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orocoro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01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0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03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04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Sargocentron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spiniferum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0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0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abre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squirrel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0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08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ravisa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1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11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11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MUGILIFORMES</w:t>
              </w:r>
            </w:ins>
          </w:p>
        </w:tc>
      </w:tr>
      <w:tr w:rsidR="00C63C26" w:rsidRPr="00CD1643" w:rsidTr="008347CF">
        <w:trPr>
          <w:trHeight w:val="300"/>
          <w:ins w:id="114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1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1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Mugil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17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8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19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Neomyx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eucisc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2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cute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-jawed mullet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26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7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28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Valamugil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engel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3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luetail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mullet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3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32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nace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34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35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13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ELONIFORMES</w:t>
              </w:r>
            </w:ins>
          </w:p>
        </w:tc>
      </w:tr>
      <w:tr w:rsidR="00C63C26" w:rsidRPr="00CD1643" w:rsidTr="008347CF">
        <w:trPr>
          <w:trHeight w:val="300"/>
          <w:ins w:id="138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3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4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Belon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4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2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43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Tylosaur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rocodil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4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45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crocodile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needle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4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47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k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4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49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50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151" w:author="Abigail Golden" w:date="2014-01-21T21:33:00Z"/>
                <w:rFonts w:eastAsia="Times New Roman"/>
                <w:b/>
                <w:bCs/>
                <w:color w:val="222222"/>
                <w:sz w:val="20"/>
                <w:szCs w:val="20"/>
              </w:rPr>
            </w:pPr>
            <w:ins w:id="152" w:author="Abigail Golden" w:date="2014-01-21T21:33:00Z">
              <w:r w:rsidRPr="00CD1643">
                <w:rPr>
                  <w:rFonts w:eastAsia="Times New Roman"/>
                  <w:b/>
                  <w:bCs/>
                  <w:color w:val="222222"/>
                  <w:sz w:val="20"/>
                  <w:szCs w:val="20"/>
                </w:rPr>
                <w:t>TETRAODONTIFORMES</w:t>
              </w:r>
            </w:ins>
          </w:p>
        </w:tc>
      </w:tr>
      <w:tr w:rsidR="00C63C26" w:rsidRPr="00CD1643" w:rsidTr="008347CF">
        <w:trPr>
          <w:trHeight w:val="300"/>
          <w:ins w:id="153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5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5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Balist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56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57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58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Balistap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undul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5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6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orange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-lined trigger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6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6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6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6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6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66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67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Rhinecanth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cule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6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69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Picasso t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rigger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7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71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umu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7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7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17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75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76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Rhinecanth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cule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7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7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white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-barred trigger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7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80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umucum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8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8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18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8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8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ufflame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rysopter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8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8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halfmoon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trigger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8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8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9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9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92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9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9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Diodont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9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96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97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Diod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hystrix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9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9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potfin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porcupine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20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201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okisok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20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0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204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20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20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lastRenderedPageBreak/>
                <w:t>Monacanthidae</w:t>
              </w:r>
              <w:proofErr w:type="spellEnd"/>
            </w:ins>
          </w:p>
        </w:tc>
      </w:tr>
      <w:tr w:rsidR="00C63C26" w:rsidRPr="00C01D0B" w:rsidTr="008347CF">
        <w:trPr>
          <w:trHeight w:val="300"/>
          <w:ins w:id="207" w:author="Abigail Golden" w:date="2014-01-21T21:33:00Z"/>
        </w:trPr>
        <w:tc>
          <w:tcPr>
            <w:tcW w:w="3540" w:type="dxa"/>
            <w:noWrap/>
          </w:tcPr>
          <w:p w:rsidR="00C63C26" w:rsidRPr="00C01D0B" w:rsidRDefault="00C63C26" w:rsidP="008347CF">
            <w:pPr>
              <w:rPr>
                <w:ins w:id="208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209" w:author="Abigail Golden" w:date="2014-01-21T21:33:00Z">
              <w:r w:rsidRPr="00C01D0B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manses</w:t>
              </w:r>
              <w:proofErr w:type="spellEnd"/>
              <w:r w:rsidRPr="00C01D0B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scopas</w:t>
              </w:r>
            </w:ins>
          </w:p>
        </w:tc>
        <w:tc>
          <w:tcPr>
            <w:tcW w:w="3538" w:type="dxa"/>
            <w:noWrap/>
          </w:tcPr>
          <w:p w:rsidR="00C63C26" w:rsidRPr="00C01D0B" w:rsidRDefault="00C63C26" w:rsidP="008347CF">
            <w:pPr>
              <w:rPr>
                <w:ins w:id="210" w:author="Abigail Golden" w:date="2014-01-21T21:33:00Z"/>
                <w:rFonts w:eastAsia="Times New Roman"/>
                <w:b/>
                <w:color w:val="000000"/>
                <w:sz w:val="20"/>
                <w:szCs w:val="20"/>
              </w:rPr>
            </w:pPr>
            <w:proofErr w:type="gramStart"/>
            <w:ins w:id="211" w:author="Abigail Golden" w:date="2014-01-21T21:33:00Z">
              <w:r>
                <w:rPr>
                  <w:rFonts w:eastAsia="Times New Roman"/>
                  <w:b/>
                  <w:color w:val="000000"/>
                  <w:sz w:val="20"/>
                  <w:szCs w:val="20"/>
                </w:rPr>
                <w:t>b</w:t>
              </w:r>
              <w:r w:rsidRPr="00C01D0B">
                <w:rPr>
                  <w:rFonts w:eastAsia="Times New Roman"/>
                  <w:b/>
                  <w:color w:val="000000"/>
                  <w:sz w:val="20"/>
                  <w:szCs w:val="20"/>
                </w:rPr>
                <w:t>room</w:t>
              </w:r>
              <w:proofErr w:type="gramEnd"/>
              <w:r w:rsidRPr="00C01D0B">
                <w:rPr>
                  <w:rFonts w:eastAsia="Times New Roman"/>
                  <w:b/>
                  <w:color w:val="000000"/>
                  <w:sz w:val="20"/>
                  <w:szCs w:val="20"/>
                </w:rPr>
                <w:t xml:space="preserve"> filefish</w:t>
              </w:r>
            </w:ins>
          </w:p>
        </w:tc>
        <w:tc>
          <w:tcPr>
            <w:tcW w:w="1780" w:type="dxa"/>
            <w:noWrap/>
          </w:tcPr>
          <w:p w:rsidR="00C63C26" w:rsidRPr="00C01D0B" w:rsidRDefault="00C63C26" w:rsidP="008347CF">
            <w:pPr>
              <w:rPr>
                <w:ins w:id="212" w:author="Abigail Golden" w:date="2014-01-21T21:33:00Z"/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noWrap/>
          </w:tcPr>
          <w:p w:rsidR="00C63C26" w:rsidRPr="00C01D0B" w:rsidRDefault="00C63C26" w:rsidP="008347CF">
            <w:pPr>
              <w:rPr>
                <w:ins w:id="213" w:author="Abigail Golden" w:date="2014-01-21T21:33:00Z"/>
                <w:rFonts w:eastAsia="Times New Roman"/>
                <w:b/>
                <w:color w:val="000000"/>
                <w:sz w:val="20"/>
                <w:szCs w:val="20"/>
              </w:rPr>
            </w:pPr>
            <w:ins w:id="214" w:author="Abigail Golden" w:date="2014-01-21T21:33:00Z">
              <w:r w:rsidRPr="00C01D0B">
                <w:rPr>
                  <w:rFonts w:eastAsia="Times New Roman"/>
                  <w:b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215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21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21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Ostraci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21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219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220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Ostracion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ubic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22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22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yellow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box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22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224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oto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22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22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227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22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22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Tetraodont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23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231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232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rothr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nigropunct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23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23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lackspotted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puff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23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23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umusum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23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3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23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240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241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anthigaster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olandr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24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24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pott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harpnose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24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4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24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4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248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24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5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ULOPIFORMES</w:t>
              </w:r>
            </w:ins>
          </w:p>
        </w:tc>
      </w:tr>
      <w:tr w:rsidR="00C63C26" w:rsidRPr="00CD1643" w:rsidTr="008347CF">
        <w:trPr>
          <w:trHeight w:val="300"/>
          <w:ins w:id="251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25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25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Synodont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25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255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256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ynod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binot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25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25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wo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-spot lizard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25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6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26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6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26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26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26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ynod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varieg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26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26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variegat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lizard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26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6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27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7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272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27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7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PLEURONECTIFORMES</w:t>
              </w:r>
            </w:ins>
          </w:p>
        </w:tc>
      </w:tr>
      <w:tr w:rsidR="00C63C26" w:rsidRPr="00CD1643" w:rsidTr="008347CF">
        <w:trPr>
          <w:trHeight w:val="300"/>
          <w:ins w:id="275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27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27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Sole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27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279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280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Soleichthy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heterorhino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28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28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lack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-tip sol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28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284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vila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28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28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287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28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8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CORPAENIFORMES</w:t>
              </w:r>
            </w:ins>
          </w:p>
        </w:tc>
      </w:tr>
      <w:tr w:rsidR="00C63C26" w:rsidRPr="00CD1643" w:rsidTr="008347CF">
        <w:trPr>
          <w:trHeight w:val="300"/>
          <w:ins w:id="290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29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29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Scorpaen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29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29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29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corpaenode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guamens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29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9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Guam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corpion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29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29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0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30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30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0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30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corpaenode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arvipinn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0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30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lowfin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corpion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30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30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0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31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311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jc w:val="center"/>
              <w:rPr>
                <w:ins w:id="31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31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PERCIFORMES</w:t>
              </w:r>
            </w:ins>
          </w:p>
        </w:tc>
      </w:tr>
      <w:tr w:rsidR="00C63C26" w:rsidRPr="00CD1643" w:rsidTr="008347CF">
        <w:trPr>
          <w:trHeight w:val="300"/>
          <w:ins w:id="31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1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31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Acanthuridae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1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31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1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C63C26" w:rsidRPr="00CD1643" w:rsidTr="008347CF">
        <w:trPr>
          <w:trHeight w:val="300"/>
          <w:ins w:id="32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21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322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Acanthur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leucopari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2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324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whitebar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surgeon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32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32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dridr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27" w:author="Abigail Golden" w:date="2014-01-21T21:33:00Z"/>
                <w:rFonts w:eastAsia="Times New Roman"/>
                <w:sz w:val="20"/>
                <w:szCs w:val="20"/>
              </w:rPr>
            </w:pPr>
            <w:ins w:id="328" w:author="Abigail Golden" w:date="2014-01-21T21:33:00Z">
              <w:r w:rsidRPr="00CD1643">
                <w:rPr>
                  <w:rFonts w:eastAsia="Times New Roman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32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30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331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canthur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ine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3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33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lin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surgeon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33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335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ridr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36" w:author="Abigail Golden" w:date="2014-01-21T21:33:00Z"/>
                <w:rFonts w:eastAsia="Times New Roman"/>
                <w:b/>
                <w:bCs/>
                <w:sz w:val="20"/>
                <w:szCs w:val="20"/>
              </w:rPr>
            </w:pPr>
            <w:ins w:id="337" w:author="Abigail Golden" w:date="2014-01-21T21:33:00Z">
              <w:r w:rsidRPr="00CD1643">
                <w:rPr>
                  <w:rFonts w:eastAsia="Times New Roman"/>
                  <w:b/>
                  <w:bCs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33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39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340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canthur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nigrofusc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4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34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rown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surgeon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34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34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ridr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4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34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347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48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349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Acanthur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triosteg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5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351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convict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surgeon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35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353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tabace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5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355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356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57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358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Acanthur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xanthopter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5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36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yellowfin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surgeon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36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362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b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lag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6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364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36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66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367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tenochaet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binot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6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36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wospot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surgeon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37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37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7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37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37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75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376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tenochaet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tri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7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37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triat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surgeon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37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38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ikalo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8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38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38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8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38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Naso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itur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8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38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orangespine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unicorn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38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389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j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il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9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39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39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393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394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Naso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unicorn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39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39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luespine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unicorn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39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398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</w:t>
              </w:r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39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40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40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40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40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Zebrasoma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scopas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40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40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wotone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tang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40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0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40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0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410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41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41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Apogon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41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41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41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pog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ngust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41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41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roadstriped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ardinal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41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41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nur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42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2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42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42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42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pog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fraen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42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42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ridl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ardinal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42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42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nur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42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3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43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43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43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pog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novemfasci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43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43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evenstriped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ardinal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43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43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nur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43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3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44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441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442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Fowleria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isostigm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44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44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ott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ardinal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44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44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nur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44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4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44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450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451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Fowleria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vaiulae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45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45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mottl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ardinal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45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45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nur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45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5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45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459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460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Ostorhinch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rubrimacul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46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46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rubyspot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ardinal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46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46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nur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46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6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467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46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46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Blenni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47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471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472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Meiacanth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oualanens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47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7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N/A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47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7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47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7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47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480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481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lagiotrem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rhinorhyncho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48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48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luestriped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fangblenny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48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8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48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48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488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48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49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Carang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49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492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493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aranx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ignobil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49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495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giant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trevally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49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497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q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49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499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50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01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502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Trachinot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blochi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0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04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nubnosed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dart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0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06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v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l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50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50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509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51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51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lastRenderedPageBreak/>
                <w:t>Chaetodont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51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13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514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haetedon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aurig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1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51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threadfin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utterfly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1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18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vitiv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51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52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52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2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52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aetod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baroness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2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52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Eastern triangular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utterfly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2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27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vitiv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52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52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53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31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532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aetod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itrinell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3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53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peckl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utterfly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3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36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vitiv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53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53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53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40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541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aetod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unul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4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54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oval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utterfly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4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45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vitiv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54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54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54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49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ins w:id="550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Chaetodon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meyer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5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55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crawl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utterfly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5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54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vitiv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55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55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557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58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559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aetod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elewens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6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56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unset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utterfly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6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63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vitiv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56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56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566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67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568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aetod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lebei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6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57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lueblotch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utterfly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7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72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vitiv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57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57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57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76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577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aetod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raffles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7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57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lattic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utterfly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8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81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vitiv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58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58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58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85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ins w:id="586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Chaetodon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unimacul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8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58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eardrop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utterfly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8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90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vitiv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59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59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59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59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59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aetod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vagabund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59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59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vagabon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utterfly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59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599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vitiv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60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60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60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60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60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Henioch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vari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60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60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horn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anner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60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60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60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61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611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61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61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Cirrhit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61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615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616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aracirrhite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rc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61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61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rc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-eye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hawk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61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62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62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62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62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62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62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aracirrhite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forster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62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62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lackside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hawk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62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62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63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63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632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63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63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Gerre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63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636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637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Gerre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longirostr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63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639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trongspine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silver biddy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64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641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m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t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64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643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644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64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64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Haemulidae</w:t>
              </w:r>
              <w:proofErr w:type="spell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 xml:space="preserve"> </w:t>
              </w:r>
            </w:ins>
          </w:p>
        </w:tc>
      </w:tr>
      <w:tr w:rsidR="00C63C26" w:rsidRPr="00CD1643" w:rsidTr="008347CF">
        <w:trPr>
          <w:trHeight w:val="300"/>
          <w:ins w:id="647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648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649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Plectorhinc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gibbos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65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651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harry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hotlips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65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653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b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c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65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655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656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65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65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Kyphos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65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660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661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Kyphos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inerascen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66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663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lue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sea chub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66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665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risiriwa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66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667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668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66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ins w:id="67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Labridae</w:t>
              </w:r>
            </w:ins>
          </w:p>
        </w:tc>
      </w:tr>
      <w:tr w:rsidR="00C63C26" w:rsidRPr="00CD1643" w:rsidTr="008347CF">
        <w:trPr>
          <w:trHeight w:val="300"/>
          <w:ins w:id="67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67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67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Bodian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xillar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67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67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xilspot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hog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67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67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67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67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68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681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ins w:id="682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Bodian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loxozon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68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68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lackfin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hog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68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68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68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68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68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690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691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eilin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lorour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69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69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floral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69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695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ral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69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69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69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699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700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eilin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trilob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70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70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ripletail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70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704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raunikur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0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0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707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708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709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heilin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undul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71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711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humphead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71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713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v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rivoce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1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715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716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717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718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irrhilabr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unct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71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72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ott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72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2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2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2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72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726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727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irrhitichthy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falco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72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72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warf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hawk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73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3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3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3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73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735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ins w:id="736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Gomphos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vari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73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73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ird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73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74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4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74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74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74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74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Halichoeres hortulanus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74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74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heckerboar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74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4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5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5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75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75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75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Halichoeres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trimacul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75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756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hreespot</w:t>
              </w:r>
              <w:proofErr w:type="spellEnd"/>
              <w:proofErr w:type="gramEnd"/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w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75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758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l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be</w:t>
              </w:r>
              <w:proofErr w:type="spellEnd"/>
              <w:proofErr w:type="gramEnd"/>
              <w:r>
                <w:rPr>
                  <w:rStyle w:val="FootnoteReference"/>
                  <w:rFonts w:eastAsia="Times New Roman"/>
                  <w:b/>
                  <w:bCs/>
                  <w:color w:val="000000"/>
                  <w:sz w:val="20"/>
                  <w:szCs w:val="20"/>
                </w:rPr>
                <w:footnoteReference w:id="1"/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6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6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76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76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76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abrichthy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uniline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76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76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ubelip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76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6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7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7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77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77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77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abroides dimidiatus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77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77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luestreak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cleaner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77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7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7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8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78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78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78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Oxycheilin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digramm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78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78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heeklined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78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8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8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8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79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791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792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seudocheilin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hexataeni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79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79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ixline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79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9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79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79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79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800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801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tethojuli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bandanens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80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80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r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shoulder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80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80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80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80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80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809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810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Thalassoma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hardwicke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81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81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ixbar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wrass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81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81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81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81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817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81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81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Leiognath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82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821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822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eiognath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fasci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82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82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trip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pony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82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82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82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82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829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83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ins w:id="83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lastRenderedPageBreak/>
                <w:t>Lethrinidae</w:t>
              </w:r>
            </w:ins>
          </w:p>
        </w:tc>
      </w:tr>
      <w:tr w:rsidR="00C63C26" w:rsidRPr="00CD1643" w:rsidTr="008347CF">
        <w:trPr>
          <w:trHeight w:val="300"/>
          <w:ins w:id="83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833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ins w:id="834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Lethrinus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atkinson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83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83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Pacific yellowtail empero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83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838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sabutu</w:t>
              </w:r>
              <w:proofErr w:type="spellEnd"/>
              <w:proofErr w:type="gramEnd"/>
              <w:r>
                <w:rPr>
                  <w:rFonts w:eastAsia="Times New Roman"/>
                  <w:color w:val="000000"/>
                  <w:sz w:val="20"/>
                  <w:szCs w:val="20"/>
                </w:rPr>
                <w:t xml:space="preserve">/ </w:t>
              </w:r>
              <w:proofErr w:type="spellStart"/>
              <w:r>
                <w:rPr>
                  <w:rFonts w:eastAsia="Times New Roman"/>
                  <w:color w:val="000000"/>
                  <w:sz w:val="20"/>
                  <w:szCs w:val="20"/>
                </w:rPr>
                <w:t>u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luloa</w:t>
              </w:r>
              <w:proofErr w:type="spell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83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84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84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84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84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ethrinus harak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84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84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humbprint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empero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84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847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bati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84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84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85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851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ins w:id="852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Lethrinus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olivace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85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854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longface</w:t>
              </w:r>
              <w:proofErr w:type="spellEnd"/>
              <w:proofErr w:type="gramEnd"/>
              <w:r>
                <w:rPr>
                  <w:rFonts w:eastAsia="Times New Roman"/>
                  <w:color w:val="000000"/>
                  <w:sz w:val="20"/>
                  <w:szCs w:val="20"/>
                </w:rPr>
                <w:t xml:space="preserve"> e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mpero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85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856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okonivud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85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85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85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860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861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Monotaxi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grandocul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86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86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humpnose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big-eye bream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86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865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86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86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868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86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87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Lutjan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87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87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87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utjan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rgentimacul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87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87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mangrove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red snapper, mangrove jack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87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877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m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87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87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88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881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882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Lutjan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bohar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88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884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twospot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red snapp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88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886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b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ti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88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88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88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890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891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Lutjan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ehrenbergi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89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893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lackspot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snapp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89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895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ke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89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897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89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899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00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Lutjan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fulviflamm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0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90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dory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snapp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0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904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ke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90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90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907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908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09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Lutjan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fulv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1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911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lacktail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snapp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1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913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dadreu</w:t>
              </w:r>
              <w:proofErr w:type="spellEnd"/>
              <w:proofErr w:type="gramEnd"/>
              <w:r>
                <w:rPr>
                  <w:rFonts w:eastAsia="Times New Roman"/>
                  <w:color w:val="000000"/>
                  <w:sz w:val="20"/>
                  <w:szCs w:val="20"/>
                </w:rPr>
                <w:t>/</w:t>
              </w:r>
              <w:proofErr w:type="spellStart"/>
              <w:r>
                <w:rPr>
                  <w:rFonts w:eastAsia="Times New Roman"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ke</w:t>
              </w:r>
              <w:proofErr w:type="spell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91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915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, S</w:t>
              </w:r>
            </w:ins>
          </w:p>
        </w:tc>
      </w:tr>
      <w:tr w:rsidR="00C63C26" w:rsidRPr="00CD1643" w:rsidTr="008347CF">
        <w:trPr>
          <w:trHeight w:val="300"/>
          <w:ins w:id="916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917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18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utjan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gibb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1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92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humpback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red snapp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2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922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o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92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92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92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926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27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Lutjan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malabaric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2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929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Malabar blood snapp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3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931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r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osinbogi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93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933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93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935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36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utjan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monostigm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3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93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one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-spot snapp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3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940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ke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94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94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I ,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C</w:t>
              </w:r>
            </w:ins>
          </w:p>
        </w:tc>
      </w:tr>
      <w:tr w:rsidR="00C63C26" w:rsidRPr="00CD1643" w:rsidTr="008347CF">
        <w:trPr>
          <w:trHeight w:val="300"/>
          <w:ins w:id="94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944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45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Lutjan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russell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4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947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Russell's snapp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4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949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ke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95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951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95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95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5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Lutjan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emicinc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5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95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lack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-banded snapp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5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95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95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96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96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962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63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Pristipomoide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sp.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6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965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jobfish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genera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6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967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p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kapak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96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969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970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97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97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Monodactyl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97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97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7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Monodactyl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rgente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7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97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ilver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mono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7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979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oko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98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98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982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98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98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Mull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98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986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87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Mulloidichthy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flavoline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8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989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yellowstripe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goat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9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991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o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e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99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993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99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995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996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arupene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barberin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99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99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ash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-and-dot goat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99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00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0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00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00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004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005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Parupene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indic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00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007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ndian goat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00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009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c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uc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1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011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101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01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01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arupene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multifasci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01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01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manybar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goat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01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01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1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02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02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02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02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Upene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vitt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02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02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trip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goat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02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027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eo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2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02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1030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03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03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Nemipter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03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03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03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colopsi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biline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03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037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wo</w:t>
              </w:r>
              <w:proofErr w:type="gramEnd"/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-lined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monocle bream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03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039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m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tauk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4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04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042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04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04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Pinguiped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04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046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047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araperci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lathrat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04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04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lattic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andperc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05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05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5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05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05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055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056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Paraperci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hexolphthalm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05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058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speckled</w:t>
              </w:r>
              <w:proofErr w:type="gramEnd"/>
              <w:r>
                <w:rPr>
                  <w:rFonts w:eastAsia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ndperc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05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060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olo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6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06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1063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06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06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Polynem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066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067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068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Polydactyl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sexfil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06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07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ixfinger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threadfin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07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072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u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cruk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7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074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075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076" w:author="Abigail Golden" w:date="2014-01-21T21:33:00Z"/>
                <w:rFonts w:eastAsia="Times New Roman"/>
                <w:b/>
                <w:bCs/>
                <w:color w:val="222222"/>
                <w:sz w:val="20"/>
                <w:szCs w:val="20"/>
                <w:u w:val="single"/>
              </w:rPr>
            </w:pPr>
            <w:proofErr w:type="spellStart"/>
            <w:ins w:id="1077" w:author="Abigail Golden" w:date="2014-01-21T21:33:00Z">
              <w:r w:rsidRPr="00CD1643">
                <w:rPr>
                  <w:rFonts w:eastAsia="Times New Roman"/>
                  <w:b/>
                  <w:bCs/>
                  <w:color w:val="222222"/>
                  <w:sz w:val="20"/>
                  <w:szCs w:val="20"/>
                  <w:u w:val="single"/>
                </w:rPr>
                <w:t>Pomacanth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07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079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ins w:id="1080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Centropyge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 bicolor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08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08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icolor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angel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08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084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8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08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1087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088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ins w:id="1089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Centropyge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bispinos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09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09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wospined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angel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09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093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09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095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1096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097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ins w:id="1098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Pygoplite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diacanth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09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10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regal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angel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10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10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10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104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110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06" w:author="Abigail Golden" w:date="2014-01-21T21:33:00Z"/>
                <w:rFonts w:eastAsia="Times New Roman"/>
                <w:b/>
                <w:bCs/>
                <w:sz w:val="20"/>
                <w:szCs w:val="20"/>
                <w:u w:val="single"/>
              </w:rPr>
            </w:pPr>
            <w:ins w:id="1107" w:author="Abigail Golden" w:date="2014-01-21T21:33:00Z">
              <w:r w:rsidRPr="00CD1643">
                <w:rPr>
                  <w:rFonts w:eastAsia="Times New Roman"/>
                  <w:b/>
                  <w:bCs/>
                  <w:sz w:val="20"/>
                  <w:szCs w:val="20"/>
                  <w:u w:val="single"/>
                </w:rPr>
                <w:t>Pomacentridae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10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0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11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1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11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1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</w:tr>
      <w:tr w:rsidR="00C63C26" w:rsidRPr="00CD1643" w:rsidTr="008347CF">
        <w:trPr>
          <w:trHeight w:val="300"/>
          <w:ins w:id="111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15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116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Abudefduf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septemfasciat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11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11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anded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sergeant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11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12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dum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12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12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12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2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12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budefduf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exfasci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12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12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cissor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-tail sergeant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12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2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13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3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13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3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13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budefduf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ordid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13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13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lackspot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sergeant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13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3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13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4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14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4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14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budefduf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vaigiens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14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4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Indo-Pacific sergeant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14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4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14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4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15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51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1152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mblyglyphidodon curacao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15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15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taghorn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damsel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15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5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15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5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15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60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1161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mblyglyphidodon orbicularis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16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6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N/A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16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6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16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6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16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69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170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lastRenderedPageBreak/>
                <w:t>Amphipri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barber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17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7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N/A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17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7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17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7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177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78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179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mphipri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rysopter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18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18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orangefin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nemone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18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8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18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8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186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87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188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romi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tripectoral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18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19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lack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-axil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hromis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19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9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19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19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19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196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197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hromi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tripe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19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19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ark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-fin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hromis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0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0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0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0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20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05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ins w:id="1206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Chromi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iomela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0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20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half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-and-half </w:t>
              </w:r>
              <w:proofErr w:type="spellStart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chromis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0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21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1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21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121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1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121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Chrysiptera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arasem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1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21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goldtail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demoisell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1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1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2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2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22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23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ins w:id="1224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Chrysiptera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talbot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2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2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albot's demoiselle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2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22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2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23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123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3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123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Chrysiptera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taupou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3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23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outhseas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devil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3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3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3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3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24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41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242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Dascyll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ruan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4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24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whitetail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ascyllus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4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4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4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4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24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50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251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Dascyll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reticul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5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25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reticulate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ascyllus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5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5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5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5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25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59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260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Dascyll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trimacul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6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26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hreespot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ascyllus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6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6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6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6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267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68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269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lectroglyphidodon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dicki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7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27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lackbar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devil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7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7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7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7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276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77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1278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Pomacentrus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uriventri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7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28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goldbelly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damsel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8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8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8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8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285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86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1287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omacentrus imitator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8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28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imitator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damsel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9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9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29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29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29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295" w:author="Abigail Golden" w:date="2014-01-21T21:33:00Z"/>
                <w:rFonts w:eastAsia="Times New Roman"/>
                <w:i/>
                <w:iCs/>
                <w:color w:val="222222"/>
                <w:sz w:val="20"/>
                <w:szCs w:val="20"/>
              </w:rPr>
            </w:pPr>
            <w:ins w:id="1296" w:author="Abigail Golden" w:date="2014-01-21T21:33:00Z"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 xml:space="preserve">Pomacentrus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222222"/>
                  <w:sz w:val="20"/>
                  <w:szCs w:val="20"/>
                </w:rPr>
                <w:t>maafu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29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29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N/A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29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30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0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30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</w:t>
              </w:r>
            </w:ins>
          </w:p>
        </w:tc>
      </w:tr>
      <w:tr w:rsidR="00C63C26" w:rsidRPr="00CD1643" w:rsidTr="008347CF">
        <w:trPr>
          <w:trHeight w:val="300"/>
          <w:ins w:id="130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30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130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Pomacentrus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tripunct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30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30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hreespot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damsel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30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0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1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1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31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31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131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Pomacentrus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vaiul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31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31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ocellate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damsel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31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1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1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2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32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32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ins w:id="132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Pomacentrus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ward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32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2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Ward's damsel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32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2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2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2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33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331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332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tegaste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albifasci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33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33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whitebar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gregory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33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3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3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3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339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34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34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Pseudochrom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34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34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34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Pseudochromi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fusc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34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34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rown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ottyback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34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4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4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5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351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35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35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Scar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35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355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356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Bulbometopon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muricatum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35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35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bumphead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parrot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35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360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li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6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36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36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364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365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alotom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piniden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36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36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pinytooth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parrot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36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6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7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7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37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373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374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hlorur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microrhino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37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37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steephead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parrot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37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378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u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luru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7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380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38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382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383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car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fren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38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385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bridl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parrot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38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8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8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8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39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391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392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car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niger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39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39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usky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parrotfish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39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9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39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39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399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40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40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Scombr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40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03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404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Acanthocybium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solandr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40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40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wahoo</w:t>
              </w:r>
              <w:proofErr w:type="gram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40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40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wahoo</w:t>
              </w:r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40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41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20"/>
          <w:ins w:id="1411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41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413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Serranidae</w:t>
              </w:r>
              <w:proofErr w:type="spellEnd"/>
            </w:ins>
          </w:p>
        </w:tc>
      </w:tr>
      <w:tr w:rsidR="00C63C26" w:rsidRPr="00CD1643" w:rsidTr="008347CF">
        <w:trPr>
          <w:trHeight w:val="320"/>
          <w:ins w:id="1414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15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416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ephalopholi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arg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41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41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peacock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hind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419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420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wakawalo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42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42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42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24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425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ephalopholi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miniat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42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427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coral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hind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42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429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t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mo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43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431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43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3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43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Cephalopholi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urodet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43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43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darkfin</w:t>
              </w:r>
              <w:proofErr w:type="spellEnd"/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hind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43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438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wakawadam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43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44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44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42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443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Epinephel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fuscogutt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44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445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brown</w:t>
              </w:r>
              <w:proofErr w:type="gramEnd"/>
              <w:r>
                <w:rPr>
                  <w:rFonts w:eastAsia="Times New Roman"/>
                  <w:color w:val="000000"/>
                  <w:sz w:val="20"/>
                  <w:szCs w:val="20"/>
                </w:rPr>
                <w:t>-marbled e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mpero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44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447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elabulew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44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449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45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51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452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Epinephel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merr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45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454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honeycomb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group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45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456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eni</w:t>
              </w:r>
              <w:proofErr w:type="spellEnd"/>
              <w:proofErr w:type="gramEnd"/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k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wakawa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45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45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45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60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461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Epinephel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polyphekadion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462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463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camouflage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group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46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465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k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wakawa</w:t>
              </w:r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46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467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46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69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470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Plectropom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leopard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471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472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leopard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coralgrouper</w:t>
              </w:r>
              <w:proofErr w:type="spell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, red salmon cod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47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474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d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on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47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476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477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47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47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Sigan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48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81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482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Sigan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argente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48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484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forktail</w:t>
              </w:r>
              <w:proofErr w:type="spellEnd"/>
              <w:proofErr w:type="gramEnd"/>
              <w:r>
                <w:rPr>
                  <w:rFonts w:eastAsia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eastAsia="Times New Roman"/>
                  <w:color w:val="000000"/>
                  <w:sz w:val="20"/>
                  <w:szCs w:val="20"/>
                </w:rPr>
                <w:t>r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bbit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48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486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m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ulu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48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48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489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90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491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igan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pin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492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493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cribbled</w:t>
              </w:r>
              <w:proofErr w:type="gramEnd"/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r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bbitfish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494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495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n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uqanuq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496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497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498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499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500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Siganu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vermicula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50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502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vermi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ulated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spinefoot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503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ins w:id="1504" w:author="Abigail Golden" w:date="2014-01-21T21:3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nuqa</w:t>
              </w:r>
              <w:proofErr w:type="spellEnd"/>
              <w:proofErr w:type="gramEnd"/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/</w:t>
              </w:r>
              <w:proofErr w:type="spellStart"/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g</w:t>
              </w:r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usula</w:t>
              </w:r>
              <w:proofErr w:type="spell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50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50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, I</w:t>
              </w:r>
            </w:ins>
          </w:p>
        </w:tc>
      </w:tr>
      <w:tr w:rsidR="00C63C26" w:rsidRPr="00CD1643" w:rsidTr="008347CF">
        <w:trPr>
          <w:trHeight w:val="300"/>
          <w:ins w:id="1507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508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509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Sphyraen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510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511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512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Sphyraena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barracuda</w:t>
              </w:r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513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514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great</w:t>
              </w:r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barracuda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515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516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ogo</w:t>
              </w:r>
              <w:proofErr w:type="spellEnd"/>
              <w:proofErr w:type="gramEnd"/>
              <w:r>
                <w:rPr>
                  <w:rFonts w:eastAsia="Times New Roman"/>
                  <w:color w:val="000000"/>
                  <w:sz w:val="20"/>
                  <w:szCs w:val="20"/>
                </w:rPr>
                <w:t xml:space="preserve">, </w:t>
              </w:r>
              <w:proofErr w:type="spellStart"/>
              <w:r>
                <w:rPr>
                  <w:rFonts w:eastAsia="Times New Roman"/>
                  <w:color w:val="000000"/>
                  <w:sz w:val="20"/>
                  <w:szCs w:val="20"/>
                </w:rPr>
                <w:t>o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golevu</w:t>
              </w:r>
              <w:proofErr w:type="spell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517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518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519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520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521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lastRenderedPageBreak/>
                <w:t>Terapont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522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523" w:author="Abigail Golden" w:date="2014-01-21T21:33:00Z"/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524" w:author="Abigail Golden" w:date="2014-01-21T21:33:00Z"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Mesopristes</w:t>
              </w:r>
              <w:proofErr w:type="spellEnd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t>kneri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525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ins w:id="1526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orange</w:t>
              </w:r>
              <w:proofErr w:type="gramEnd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 xml:space="preserve">-spotted </w:t>
              </w:r>
              <w:proofErr w:type="spellStart"/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therapon</w:t>
              </w:r>
              <w:proofErr w:type="spellEnd"/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527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528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529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1530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C</w:t>
              </w:r>
            </w:ins>
          </w:p>
        </w:tc>
      </w:tr>
      <w:tr w:rsidR="00C63C26" w:rsidRPr="00CD1643" w:rsidTr="008347CF">
        <w:trPr>
          <w:trHeight w:val="300"/>
          <w:ins w:id="1531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532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533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Terapon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jarbua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534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gramStart"/>
            <w:ins w:id="1535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crescent</w:t>
              </w:r>
              <w:proofErr w:type="gramEnd"/>
              <w:r>
                <w:rPr>
                  <w:rFonts w:eastAsia="Times New Roman"/>
                  <w:color w:val="000000"/>
                  <w:sz w:val="20"/>
                  <w:szCs w:val="20"/>
                </w:rPr>
                <w:t>-banded g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runter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53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537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q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eaw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53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539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  <w:tr w:rsidR="00C63C26" w:rsidRPr="00CD1643" w:rsidTr="008347CF">
        <w:trPr>
          <w:trHeight w:val="300"/>
          <w:ins w:id="1540" w:author="Abigail Golden" w:date="2014-01-21T21:33:00Z"/>
        </w:trPr>
        <w:tc>
          <w:tcPr>
            <w:tcW w:w="9978" w:type="dxa"/>
            <w:gridSpan w:val="4"/>
            <w:noWrap/>
          </w:tcPr>
          <w:p w:rsidR="00C63C26" w:rsidRPr="00CD1643" w:rsidRDefault="00C63C26" w:rsidP="008347CF">
            <w:pPr>
              <w:rPr>
                <w:ins w:id="1541" w:author="Abigail Golden" w:date="2014-01-21T21:33:00Z"/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ins w:id="1542" w:author="Abigail Golden" w:date="2014-01-21T21:33:00Z">
              <w:r w:rsidRPr="00CD1643">
                <w:rPr>
                  <w:rFonts w:eastAsia="Times New Roman"/>
                  <w:b/>
                  <w:bCs/>
                  <w:color w:val="000000"/>
                  <w:sz w:val="20"/>
                  <w:szCs w:val="20"/>
                  <w:u w:val="single"/>
                </w:rPr>
                <w:t>Zanclidae</w:t>
              </w:r>
              <w:proofErr w:type="spellEnd"/>
            </w:ins>
          </w:p>
        </w:tc>
      </w:tr>
      <w:tr w:rsidR="00C63C26" w:rsidRPr="00CD1643" w:rsidTr="008347CF">
        <w:trPr>
          <w:trHeight w:val="300"/>
          <w:ins w:id="1543" w:author="Abigail Golden" w:date="2014-01-21T21:33:00Z"/>
        </w:trPr>
        <w:tc>
          <w:tcPr>
            <w:tcW w:w="3540" w:type="dxa"/>
            <w:noWrap/>
          </w:tcPr>
          <w:p w:rsidR="00C63C26" w:rsidRPr="00CD1643" w:rsidRDefault="00C63C26" w:rsidP="008347CF">
            <w:pPr>
              <w:rPr>
                <w:ins w:id="1544" w:author="Abigail Golden" w:date="2014-01-21T21:33:00Z"/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ins w:id="1545" w:author="Abigail Golden" w:date="2014-01-21T21:33:00Z"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Zanclus</w:t>
              </w:r>
              <w:proofErr w:type="spellEnd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CD1643">
                <w:rPr>
                  <w:rFonts w:eastAsia="Times New Roman"/>
                  <w:i/>
                  <w:iCs/>
                  <w:color w:val="000000"/>
                  <w:sz w:val="20"/>
                  <w:szCs w:val="20"/>
                </w:rPr>
                <w:t>cornutus</w:t>
              </w:r>
              <w:proofErr w:type="spellEnd"/>
            </w:ins>
          </w:p>
        </w:tc>
        <w:tc>
          <w:tcPr>
            <w:tcW w:w="3538" w:type="dxa"/>
            <w:noWrap/>
          </w:tcPr>
          <w:p w:rsidR="00C63C26" w:rsidRPr="00CD1643" w:rsidRDefault="00C63C26" w:rsidP="008347CF">
            <w:pPr>
              <w:rPr>
                <w:ins w:id="1546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547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m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oorish</w:t>
              </w:r>
              <w:proofErr w:type="spellEnd"/>
              <w:proofErr w:type="gramEnd"/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 xml:space="preserve"> idol</w:t>
              </w:r>
            </w:ins>
          </w:p>
        </w:tc>
        <w:tc>
          <w:tcPr>
            <w:tcW w:w="1780" w:type="dxa"/>
            <w:noWrap/>
          </w:tcPr>
          <w:p w:rsidR="00C63C26" w:rsidRPr="00CD1643" w:rsidRDefault="00C63C26" w:rsidP="008347CF">
            <w:pPr>
              <w:rPr>
                <w:ins w:id="1548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ins w:id="1549" w:author="Abigail Golden" w:date="2014-01-21T21:33:00Z">
              <w:r>
                <w:rPr>
                  <w:rFonts w:eastAsia="Times New Roman"/>
                  <w:color w:val="000000"/>
                  <w:sz w:val="20"/>
                  <w:szCs w:val="20"/>
                </w:rPr>
                <w:t>l</w:t>
              </w:r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atinidaveta</w:t>
              </w:r>
              <w:proofErr w:type="spellEnd"/>
              <w:proofErr w:type="gramEnd"/>
            </w:ins>
          </w:p>
        </w:tc>
        <w:tc>
          <w:tcPr>
            <w:tcW w:w="1120" w:type="dxa"/>
            <w:noWrap/>
          </w:tcPr>
          <w:p w:rsidR="00C63C26" w:rsidRPr="00CD1643" w:rsidRDefault="00C63C26" w:rsidP="008347CF">
            <w:pPr>
              <w:rPr>
                <w:ins w:id="1550" w:author="Abigail Golden" w:date="2014-01-21T21:33:00Z"/>
                <w:rFonts w:eastAsia="Times New Roman"/>
                <w:color w:val="000000"/>
                <w:sz w:val="20"/>
                <w:szCs w:val="20"/>
              </w:rPr>
            </w:pPr>
            <w:ins w:id="1551" w:author="Abigail Golden" w:date="2014-01-21T21:33:00Z">
              <w:r w:rsidRPr="00CD1643">
                <w:rPr>
                  <w:rFonts w:eastAsia="Times New Roman"/>
                  <w:color w:val="000000"/>
                  <w:sz w:val="20"/>
                  <w:szCs w:val="20"/>
                </w:rPr>
                <w:t>I</w:t>
              </w:r>
            </w:ins>
          </w:p>
        </w:tc>
      </w:tr>
    </w:tbl>
    <w:p w:rsidR="00C63C26" w:rsidRPr="000C15C1" w:rsidRDefault="00C63C26" w:rsidP="00C63C26">
      <w:pPr>
        <w:widowControl w:val="0"/>
        <w:autoSpaceDE w:val="0"/>
        <w:autoSpaceDN w:val="0"/>
        <w:adjustRightInd w:val="0"/>
        <w:spacing w:line="480" w:lineRule="auto"/>
        <w:rPr>
          <w:lang w:eastAsia="ja-JP"/>
        </w:rPr>
      </w:pPr>
    </w:p>
    <w:p w:rsidR="00BB1C25" w:rsidRDefault="00BB1C25"/>
    <w:sectPr w:rsidR="00BB1C25" w:rsidSect="00C02935">
      <w:pgSz w:w="12240" w:h="15840"/>
      <w:pgMar w:top="1440" w:right="1800" w:bottom="1440" w:left="1800" w:header="720" w:footer="72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C26" w:rsidRDefault="00C63C26" w:rsidP="00C63C26">
      <w:r>
        <w:separator/>
      </w:r>
    </w:p>
  </w:endnote>
  <w:endnote w:type="continuationSeparator" w:id="0">
    <w:p w:rsidR="00C63C26" w:rsidRDefault="00C63C26" w:rsidP="00C63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C26" w:rsidRDefault="00C63C26" w:rsidP="00C63C26">
      <w:r>
        <w:separator/>
      </w:r>
    </w:p>
  </w:footnote>
  <w:footnote w:type="continuationSeparator" w:id="0">
    <w:p w:rsidR="00C63C26" w:rsidRDefault="00C63C26" w:rsidP="00C63C26">
      <w:r>
        <w:continuationSeparator/>
      </w:r>
    </w:p>
  </w:footnote>
  <w:footnote w:id="1">
    <w:p w:rsidR="00C63C26" w:rsidRPr="00F46770" w:rsidRDefault="00C63C26" w:rsidP="00C63C26">
      <w:pPr>
        <w:pStyle w:val="FootnoteText"/>
        <w:rPr>
          <w:ins w:id="759" w:author="Abigail Golden" w:date="2014-01-21T21:33:00Z"/>
        </w:rPr>
      </w:pPr>
      <w:ins w:id="760" w:author="Abigail Golden" w:date="2014-01-21T21:33:00Z">
        <w:r>
          <w:rPr>
            <w:rStyle w:val="FootnoteReference"/>
          </w:rPr>
          <w:footnoteRef/>
        </w:r>
        <w:r>
          <w:t xml:space="preserve"> Fishermen say that about eight species of </w:t>
        </w:r>
        <w:proofErr w:type="spellStart"/>
        <w:proofErr w:type="gramStart"/>
        <w:r>
          <w:rPr>
            <w:i/>
          </w:rPr>
          <w:t>labe</w:t>
        </w:r>
        <w:proofErr w:type="spellEnd"/>
        <w:proofErr w:type="gramEnd"/>
        <w:r>
          <w:t xml:space="preserve"> exist in Nagigi, but it is uncertain which of the many species of </w:t>
        </w:r>
        <w:proofErr w:type="spellStart"/>
        <w:r>
          <w:t>Labrids</w:t>
        </w:r>
        <w:proofErr w:type="spellEnd"/>
        <w:r>
          <w:t xml:space="preserve"> recorded in the area would be considered </w:t>
        </w:r>
        <w:proofErr w:type="spellStart"/>
        <w:r>
          <w:rPr>
            <w:i/>
          </w:rPr>
          <w:t>labe</w:t>
        </w:r>
        <w:proofErr w:type="spellEnd"/>
        <w:r>
          <w:rPr>
            <w:i/>
          </w:rPr>
          <w:t>.</w:t>
        </w:r>
        <w:r>
          <w:t xml:space="preserve"> </w:t>
        </w:r>
      </w:ins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C26"/>
    <w:rsid w:val="005F62E1"/>
    <w:rsid w:val="00BB1C25"/>
    <w:rsid w:val="00C63C26"/>
    <w:rsid w:val="00DA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C2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C63C26"/>
  </w:style>
  <w:style w:type="character" w:customStyle="1" w:styleId="FootnoteTextChar">
    <w:name w:val="Footnote Text Char"/>
    <w:basedOn w:val="DefaultParagraphFont"/>
    <w:link w:val="FootnoteText"/>
    <w:uiPriority w:val="99"/>
    <w:rsid w:val="00C63C26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C63C2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C63C26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C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C26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3C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C2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C63C26"/>
  </w:style>
  <w:style w:type="character" w:customStyle="1" w:styleId="FootnoteTextChar">
    <w:name w:val="Footnote Text Char"/>
    <w:basedOn w:val="DefaultParagraphFont"/>
    <w:link w:val="FootnoteText"/>
    <w:uiPriority w:val="99"/>
    <w:rsid w:val="00C63C26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C63C2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C63C26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C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C26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3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7</Words>
  <Characters>6886</Characters>
  <Application>Microsoft Macintosh Word</Application>
  <DocSecurity>0</DocSecurity>
  <Lines>57</Lines>
  <Paragraphs>16</Paragraphs>
  <ScaleCrop>false</ScaleCrop>
  <Company>Columbia University</Company>
  <LinksUpToDate>false</LinksUpToDate>
  <CharactersWithSpaces>8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rew</dc:creator>
  <cp:keywords/>
  <dc:description/>
  <cp:lastModifiedBy>Joshua Drew</cp:lastModifiedBy>
  <cp:revision>2</cp:revision>
  <dcterms:created xsi:type="dcterms:W3CDTF">2014-05-05T12:51:00Z</dcterms:created>
  <dcterms:modified xsi:type="dcterms:W3CDTF">2014-05-05T12:51:00Z</dcterms:modified>
</cp:coreProperties>
</file>